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04A" w:rsidRDefault="00F860C7" w:rsidP="00FC104A">
      <w:pPr>
        <w:pStyle w:val="a8"/>
        <w:keepNext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FC104A" w:rsidRPr="00F47773">
        <w:rPr>
          <w:rFonts w:ascii="Times New Roman" w:hAnsi="Times New Roman" w:cs="Times New Roman"/>
          <w:b/>
          <w:sz w:val="24"/>
          <w:szCs w:val="24"/>
        </w:rPr>
        <w:t xml:space="preserve"> TSPO genotypers rs6971 polymorphism test results of all participants.</w:t>
      </w:r>
    </w:p>
    <w:p w:rsidR="00FC104A" w:rsidRPr="00F47773" w:rsidRDefault="00FC104A" w:rsidP="00FC104A"/>
    <w:tbl>
      <w:tblPr>
        <w:tblW w:w="9128" w:type="dxa"/>
        <w:tblInd w:w="108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722"/>
        <w:gridCol w:w="1134"/>
        <w:gridCol w:w="3032"/>
      </w:tblGrid>
      <w:tr w:rsidR="00FC104A" w:rsidRPr="00F47773" w:rsidTr="00906697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erence 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ult</w:t>
            </w:r>
          </w:p>
        </w:tc>
        <w:tc>
          <w:tcPr>
            <w:tcW w:w="3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 type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  <w:tr w:rsidR="00FC104A" w:rsidRPr="00F47773" w:rsidTr="00906697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7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04A" w:rsidRPr="00F47773" w:rsidRDefault="00FC104A" w:rsidP="0090669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77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104A" w:rsidRPr="00F47773" w:rsidRDefault="00FC104A" w:rsidP="00906697">
            <w:pPr>
              <w:widowControl/>
              <w:ind w:firstLineChars="100" w:firstLine="220"/>
              <w:jc w:val="left"/>
              <w:rPr>
                <w:rFonts w:ascii="Segoe UI" w:eastAsia="等线" w:hAnsi="Segoe UI" w:cs="Segoe UI"/>
                <w:color w:val="2A2B2E"/>
                <w:kern w:val="0"/>
                <w:sz w:val="22"/>
              </w:rPr>
            </w:pPr>
            <w:r w:rsidRPr="00F47773">
              <w:rPr>
                <w:rFonts w:ascii="Segoe UI" w:eastAsia="等线" w:hAnsi="Segoe UI" w:cs="Segoe UI"/>
                <w:color w:val="2A2B2E"/>
                <w:kern w:val="0"/>
                <w:sz w:val="22"/>
              </w:rPr>
              <w:t>Homozygous mutation</w:t>
            </w:r>
          </w:p>
        </w:tc>
      </w:tr>
    </w:tbl>
    <w:p w:rsidR="00FC104A" w:rsidRPr="00A64EDB" w:rsidRDefault="00FC104A" w:rsidP="00FC104A"/>
    <w:p w:rsidR="00FC104A" w:rsidRDefault="00FC104A" w:rsidP="00A64EDB">
      <w:pPr>
        <w:pStyle w:val="a8"/>
        <w:keepNext/>
        <w:rPr>
          <w:rFonts w:ascii="Times New Roman" w:hAnsi="Times New Roman" w:cs="Times New Roman"/>
          <w:b/>
          <w:sz w:val="24"/>
          <w:szCs w:val="24"/>
        </w:rPr>
      </w:pPr>
    </w:p>
    <w:p w:rsidR="00FC104A" w:rsidRDefault="00FC104A" w:rsidP="00FC104A"/>
    <w:p w:rsidR="00FC104A" w:rsidRDefault="00FC104A" w:rsidP="00FC104A"/>
    <w:p w:rsidR="00FC104A" w:rsidRDefault="00FC104A" w:rsidP="00FC104A"/>
    <w:p w:rsidR="00FC104A" w:rsidRPr="00FC104A" w:rsidRDefault="00FC104A" w:rsidP="00FC104A"/>
    <w:p w:rsidR="00FC104A" w:rsidRDefault="00FC104A" w:rsidP="00A64EDB">
      <w:pPr>
        <w:pStyle w:val="a8"/>
        <w:keepNext/>
        <w:rPr>
          <w:rFonts w:ascii="Times New Roman" w:hAnsi="Times New Roman" w:cs="Times New Roman"/>
          <w:b/>
          <w:sz w:val="24"/>
          <w:szCs w:val="24"/>
        </w:rPr>
      </w:pPr>
    </w:p>
    <w:p w:rsidR="00FC104A" w:rsidRPr="00FC104A" w:rsidRDefault="00FC104A" w:rsidP="00FC104A"/>
    <w:p w:rsidR="00FC104A" w:rsidRDefault="00FC104A" w:rsidP="00A64EDB">
      <w:pPr>
        <w:pStyle w:val="a8"/>
        <w:keepNext/>
        <w:rPr>
          <w:rFonts w:ascii="Times New Roman" w:hAnsi="Times New Roman" w:cs="Times New Roman"/>
          <w:b/>
          <w:sz w:val="24"/>
          <w:szCs w:val="24"/>
        </w:rPr>
      </w:pPr>
    </w:p>
    <w:p w:rsidR="00A64EDB" w:rsidRPr="00F47773" w:rsidRDefault="00F860C7" w:rsidP="00A64EDB">
      <w:pPr>
        <w:pStyle w:val="a8"/>
        <w:keepNext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0C1200" w:rsidRPr="00F47773">
        <w:rPr>
          <w:rFonts w:ascii="Times New Roman" w:hAnsi="Times New Roman" w:cs="Times New Roman"/>
          <w:b/>
          <w:sz w:val="24"/>
          <w:szCs w:val="24"/>
        </w:rPr>
        <w:t xml:space="preserve"> [</w:t>
      </w:r>
      <w:r w:rsidR="000C1200" w:rsidRPr="00F47773">
        <w:rPr>
          <w:rFonts w:ascii="Times New Roman" w:hAnsi="Times New Roman" w:cs="Times New Roman"/>
          <w:b/>
          <w:sz w:val="24"/>
          <w:szCs w:val="24"/>
          <w:vertAlign w:val="superscript"/>
        </w:rPr>
        <w:t>18</w:t>
      </w:r>
      <w:r w:rsidR="000C1200" w:rsidRPr="00F47773">
        <w:rPr>
          <w:rFonts w:ascii="Times New Roman" w:hAnsi="Times New Roman" w:cs="Times New Roman"/>
          <w:b/>
          <w:sz w:val="24"/>
          <w:szCs w:val="24"/>
        </w:rPr>
        <w:t>F] DPA-714 PET SUVR and ANCOVA analysis between controls, MCI and AD three groups, ANCOVA was performed with age, sex and education as covariates</w:t>
      </w:r>
      <w:r w:rsidR="00A64EDB" w:rsidRPr="00F47773">
        <w:rPr>
          <w:rFonts w:ascii="Times New Roman" w:hAnsi="Times New Roman" w:cs="Times New Roman"/>
          <w:b/>
          <w:sz w:val="24"/>
          <w:szCs w:val="24"/>
        </w:rPr>
        <w:t>.</w:t>
      </w:r>
    </w:p>
    <w:p w:rsidR="00A64EDB" w:rsidRPr="00A64EDB" w:rsidRDefault="00A64EDB" w:rsidP="00A64EDB"/>
    <w:tbl>
      <w:tblPr>
        <w:tblW w:w="15060" w:type="dxa"/>
        <w:tblInd w:w="113" w:type="dxa"/>
        <w:tblLook w:val="04A0" w:firstRow="1" w:lastRow="0" w:firstColumn="1" w:lastColumn="0" w:noHBand="0" w:noVBand="1"/>
      </w:tblPr>
      <w:tblGrid>
        <w:gridCol w:w="2420"/>
        <w:gridCol w:w="1460"/>
        <w:gridCol w:w="1080"/>
        <w:gridCol w:w="1480"/>
        <w:gridCol w:w="1080"/>
        <w:gridCol w:w="1547"/>
        <w:gridCol w:w="993"/>
        <w:gridCol w:w="1760"/>
        <w:gridCol w:w="1660"/>
        <w:gridCol w:w="1580"/>
      </w:tblGrid>
      <w:tr w:rsidR="000C1200" w:rsidRPr="000C1200" w:rsidTr="000C1200">
        <w:trPr>
          <w:trHeight w:val="30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ntrols 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I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5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 </w:t>
            </w:r>
          </w:p>
        </w:tc>
      </w:tr>
      <w:tr w:rsidR="000C1200" w:rsidRPr="000C1200" w:rsidTr="00F26762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SUV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SUV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SUV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I</w:t>
            </w:r>
            <w:r w:rsidRPr="000C1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s.</w:t>
            </w: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3347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D </w:t>
            </w:r>
            <w:r w:rsidRPr="000C1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s.</w:t>
            </w: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3347C8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CI </w:t>
            </w:r>
            <w:r w:rsidR="000C1200" w:rsidRPr="000C1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s.</w:t>
            </w:r>
            <w:r w:rsidR="000C1200"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</w:tr>
      <w:tr w:rsidR="000C1200" w:rsidRPr="000C1200" w:rsidTr="00F26762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ob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6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9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4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25</w:t>
            </w:r>
          </w:p>
        </w:tc>
      </w:tr>
      <w:tr w:rsidR="000C1200" w:rsidRPr="000C1200" w:rsidTr="00F26762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rontal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0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42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7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13</w:t>
            </w:r>
          </w:p>
        </w:tc>
      </w:tr>
      <w:tr w:rsidR="000C1200" w:rsidRPr="000C1200" w:rsidTr="00F26762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iet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96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36</w:t>
            </w:r>
          </w:p>
        </w:tc>
      </w:tr>
      <w:tr w:rsidR="000C1200" w:rsidRPr="000C1200" w:rsidTr="00F26762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cipit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8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07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8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66</w:t>
            </w:r>
          </w:p>
        </w:tc>
      </w:tr>
      <w:tr w:rsidR="000C1200" w:rsidRPr="000C1200" w:rsidTr="00F26762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emporal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98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5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52</w:t>
            </w:r>
          </w:p>
        </w:tc>
      </w:tr>
      <w:tr w:rsidR="000C1200" w:rsidRPr="000C1200" w:rsidTr="00F26762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ppocampu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01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4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48</w:t>
            </w:r>
          </w:p>
        </w:tc>
      </w:tr>
      <w:tr w:rsidR="000C1200" w:rsidRPr="000C1200" w:rsidTr="00F26762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hippocamp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1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22</w:t>
            </w:r>
          </w:p>
        </w:tc>
      </w:tr>
      <w:tr w:rsidR="000C1200" w:rsidRPr="000C1200" w:rsidTr="00F26762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cingulate, AC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4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5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1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8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</w:t>
            </w:r>
          </w:p>
        </w:tc>
      </w:tr>
      <w:tr w:rsidR="000C1200" w:rsidRPr="000C1200" w:rsidTr="00F26762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cingulate, PC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82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7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77</w:t>
            </w:r>
          </w:p>
        </w:tc>
      </w:tr>
      <w:tr w:rsidR="000C1200" w:rsidRPr="000C1200" w:rsidTr="00F26762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cuneu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4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40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63</w:t>
            </w:r>
          </w:p>
        </w:tc>
      </w:tr>
      <w:tr w:rsidR="000C1200" w:rsidRPr="000C1200" w:rsidTr="00F26762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orhinal cortex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1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49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57</w:t>
            </w:r>
          </w:p>
        </w:tc>
      </w:tr>
      <w:tr w:rsidR="000C1200" w:rsidRPr="000C1200" w:rsidTr="00F26762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lamu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32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8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61</w:t>
            </w:r>
          </w:p>
        </w:tc>
      </w:tr>
      <w:tr w:rsidR="000C1200" w:rsidRPr="000C1200" w:rsidTr="00F26762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dat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48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4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7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91</w:t>
            </w:r>
          </w:p>
        </w:tc>
      </w:tr>
      <w:tr w:rsidR="000C1200" w:rsidRPr="000C1200" w:rsidTr="00F26762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tame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0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01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4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3</w:t>
            </w:r>
          </w:p>
        </w:tc>
      </w:tr>
      <w:tr w:rsidR="000C1200" w:rsidRPr="000C1200" w:rsidTr="00F26762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iatu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41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4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64</w:t>
            </w:r>
          </w:p>
        </w:tc>
      </w:tr>
      <w:tr w:rsidR="000C1200" w:rsidRPr="000C1200" w:rsidTr="00F26762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ygdal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2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31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2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0C1200" w:rsidRPr="000C1200" w:rsidTr="00F26762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itematt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12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77</w:t>
            </w:r>
          </w:p>
        </w:tc>
      </w:tr>
      <w:tr w:rsidR="000C1200" w:rsidRPr="000C1200" w:rsidTr="00F2676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200" w:rsidRPr="000C1200" w:rsidRDefault="000C1200" w:rsidP="000C12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D3566C" w:rsidRDefault="00D3566C" w:rsidP="00A64EDB"/>
    <w:p w:rsidR="00423BA7" w:rsidRDefault="00423BA7" w:rsidP="00A64EDB"/>
    <w:p w:rsidR="004A039A" w:rsidRDefault="00F860C7" w:rsidP="004A039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4A039A" w:rsidRPr="00731B64">
        <w:rPr>
          <w:rFonts w:ascii="Times New Roman" w:hAnsi="Times New Roman" w:cs="Times New Roman"/>
          <w:b/>
          <w:bCs/>
          <w:sz w:val="24"/>
          <w:szCs w:val="24"/>
        </w:rPr>
        <w:t>: 15 immune-related differentially expressed genes between Alzheimer’s disease and healthy controls.</w:t>
      </w:r>
    </w:p>
    <w:p w:rsidR="00F47773" w:rsidRPr="00731B64" w:rsidRDefault="00F47773" w:rsidP="004A039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162"/>
        <w:gridCol w:w="1103"/>
        <w:gridCol w:w="1134"/>
        <w:gridCol w:w="993"/>
        <w:gridCol w:w="501"/>
        <w:gridCol w:w="633"/>
        <w:gridCol w:w="1134"/>
        <w:gridCol w:w="992"/>
        <w:gridCol w:w="340"/>
        <w:gridCol w:w="793"/>
        <w:gridCol w:w="992"/>
        <w:gridCol w:w="1134"/>
        <w:gridCol w:w="86"/>
        <w:gridCol w:w="1047"/>
        <w:gridCol w:w="971"/>
        <w:gridCol w:w="957"/>
      </w:tblGrid>
      <w:tr w:rsidR="004A039A" w:rsidRPr="008F4992" w:rsidTr="00E83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Merge w:val="restart"/>
          </w:tcPr>
          <w:p w:rsidR="004A039A" w:rsidRPr="00BB7CC3" w:rsidRDefault="004A039A" w:rsidP="00E83B1C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B7CC3">
              <w:rPr>
                <w:rFonts w:ascii="Times New Roman" w:hAnsi="Times New Roman" w:cs="Times New Roman"/>
                <w:b w:val="0"/>
                <w:bCs w:val="0"/>
                <w:szCs w:val="21"/>
              </w:rPr>
              <w:t>Gene</w:t>
            </w:r>
          </w:p>
        </w:tc>
        <w:tc>
          <w:tcPr>
            <w:tcW w:w="3731" w:type="dxa"/>
            <w:gridSpan w:val="4"/>
          </w:tcPr>
          <w:p w:rsidR="004A039A" w:rsidRPr="00BB7CC3" w:rsidRDefault="004A039A" w:rsidP="00E83B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B7CC3">
              <w:rPr>
                <w:rFonts w:ascii="Times New Roman" w:hAnsi="Times New Roman" w:cs="Times New Roman"/>
                <w:b w:val="0"/>
                <w:bCs w:val="0"/>
                <w:szCs w:val="21"/>
              </w:rPr>
              <w:t>Entorhinal Cortex</w:t>
            </w:r>
          </w:p>
        </w:tc>
        <w:tc>
          <w:tcPr>
            <w:tcW w:w="3099" w:type="dxa"/>
            <w:gridSpan w:val="4"/>
          </w:tcPr>
          <w:p w:rsidR="004A039A" w:rsidRPr="00BB7CC3" w:rsidRDefault="004A039A" w:rsidP="00E83B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B7CC3">
              <w:rPr>
                <w:rFonts w:ascii="Times New Roman" w:hAnsi="Times New Roman" w:cs="Times New Roman"/>
                <w:b w:val="0"/>
                <w:bCs w:val="0"/>
                <w:szCs w:val="21"/>
              </w:rPr>
              <w:t>Hippocampus</w:t>
            </w:r>
          </w:p>
        </w:tc>
        <w:tc>
          <w:tcPr>
            <w:tcW w:w="3005" w:type="dxa"/>
            <w:gridSpan w:val="4"/>
          </w:tcPr>
          <w:p w:rsidR="004A039A" w:rsidRPr="00BB7CC3" w:rsidRDefault="004A039A" w:rsidP="00E83B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B7CC3">
              <w:rPr>
                <w:rFonts w:ascii="Times New Roman" w:hAnsi="Times New Roman" w:cs="Times New Roman"/>
                <w:b w:val="0"/>
                <w:bCs w:val="0"/>
                <w:szCs w:val="21"/>
              </w:rPr>
              <w:t>Temporal Cortex</w:t>
            </w:r>
          </w:p>
        </w:tc>
        <w:tc>
          <w:tcPr>
            <w:tcW w:w="2961" w:type="dxa"/>
            <w:gridSpan w:val="3"/>
          </w:tcPr>
          <w:p w:rsidR="004A039A" w:rsidRPr="00BB7CC3" w:rsidRDefault="004A039A" w:rsidP="00E83B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B7CC3">
              <w:rPr>
                <w:rFonts w:ascii="Times New Roman" w:hAnsi="Times New Roman" w:cs="Times New Roman"/>
                <w:b w:val="0"/>
                <w:bCs w:val="0"/>
                <w:szCs w:val="21"/>
              </w:rPr>
              <w:t>Frontal Cortex</w:t>
            </w:r>
          </w:p>
        </w:tc>
      </w:tr>
      <w:tr w:rsidR="004A039A" w:rsidRPr="008F4992" w:rsidTr="00E83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Merge/>
          </w:tcPr>
          <w:p w:rsidR="004A039A" w:rsidRPr="00BB7CC3" w:rsidRDefault="004A039A" w:rsidP="00E83B1C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0" w:name="_Hlk109239683"/>
          </w:p>
        </w:tc>
        <w:tc>
          <w:tcPr>
            <w:tcW w:w="110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log2 FC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99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FDR</w:t>
            </w:r>
          </w:p>
        </w:tc>
        <w:tc>
          <w:tcPr>
            <w:tcW w:w="1134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log2 FC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FDR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log2 FC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FDR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log2 FC</w:t>
            </w:r>
          </w:p>
        </w:tc>
        <w:tc>
          <w:tcPr>
            <w:tcW w:w="971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94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FDR</w:t>
            </w:r>
          </w:p>
        </w:tc>
      </w:tr>
      <w:bookmarkEnd w:id="0"/>
      <w:tr w:rsidR="004A039A" w:rsidRPr="008F4992" w:rsidTr="00E83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4A039A" w:rsidRPr="00656F6C" w:rsidRDefault="004A039A" w:rsidP="00E83B1C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56F6C">
              <w:rPr>
                <w:rFonts w:ascii="Times New Roman" w:hAnsi="Times New Roman" w:cs="Times New Roman"/>
                <w:b w:val="0"/>
                <w:bCs w:val="0"/>
                <w:szCs w:val="21"/>
              </w:rPr>
              <w:t>APLNR</w:t>
            </w:r>
          </w:p>
        </w:tc>
        <w:tc>
          <w:tcPr>
            <w:tcW w:w="110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55e-06</w:t>
            </w:r>
          </w:p>
        </w:tc>
        <w:tc>
          <w:tcPr>
            <w:tcW w:w="99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34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2.75e-04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4.42-06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2.58e-04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971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94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43</w:t>
            </w:r>
          </w:p>
        </w:tc>
      </w:tr>
      <w:tr w:rsidR="004A039A" w:rsidRPr="008F4992" w:rsidTr="00E83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4A039A" w:rsidRPr="00656F6C" w:rsidRDefault="004A039A" w:rsidP="00E83B1C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56F6C">
              <w:rPr>
                <w:rFonts w:ascii="Times New Roman" w:hAnsi="Times New Roman" w:cs="Times New Roman"/>
                <w:b w:val="0"/>
                <w:bCs w:val="0"/>
                <w:szCs w:val="21"/>
              </w:rPr>
              <w:t>TGFBR3</w:t>
            </w:r>
          </w:p>
        </w:tc>
        <w:tc>
          <w:tcPr>
            <w:tcW w:w="110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5.95e-05</w:t>
            </w:r>
          </w:p>
        </w:tc>
        <w:tc>
          <w:tcPr>
            <w:tcW w:w="99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134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52e-07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2.48e-04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8.07e-07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9.74e-05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971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03e-4</w:t>
            </w:r>
          </w:p>
        </w:tc>
        <w:tc>
          <w:tcPr>
            <w:tcW w:w="94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4A039A" w:rsidRPr="008F4992" w:rsidTr="00E83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4A039A" w:rsidRPr="00656F6C" w:rsidRDefault="004A039A" w:rsidP="00E83B1C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56F6C">
              <w:rPr>
                <w:rFonts w:ascii="Times New Roman" w:hAnsi="Times New Roman" w:cs="Times New Roman"/>
                <w:b w:val="0"/>
                <w:bCs w:val="0"/>
                <w:szCs w:val="21"/>
              </w:rPr>
              <w:t>PSMD8</w:t>
            </w:r>
          </w:p>
        </w:tc>
        <w:tc>
          <w:tcPr>
            <w:tcW w:w="110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1.13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7.09e-05</w:t>
            </w:r>
          </w:p>
        </w:tc>
        <w:tc>
          <w:tcPr>
            <w:tcW w:w="99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134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69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54e-05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98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2.89e-06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99e-04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22</w:t>
            </w:r>
          </w:p>
        </w:tc>
        <w:tc>
          <w:tcPr>
            <w:tcW w:w="971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94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35</w:t>
            </w:r>
          </w:p>
        </w:tc>
      </w:tr>
      <w:tr w:rsidR="004A039A" w:rsidRPr="008F4992" w:rsidTr="00E83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4A039A" w:rsidRPr="00656F6C" w:rsidRDefault="004A039A" w:rsidP="00E83B1C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56F6C">
              <w:rPr>
                <w:rFonts w:ascii="Times New Roman" w:hAnsi="Times New Roman" w:cs="Times New Roman"/>
                <w:b w:val="0"/>
                <w:bCs w:val="0"/>
                <w:szCs w:val="21"/>
              </w:rPr>
              <w:t>FABP3</w:t>
            </w:r>
          </w:p>
        </w:tc>
        <w:tc>
          <w:tcPr>
            <w:tcW w:w="110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74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2.18e-04</w:t>
            </w:r>
          </w:p>
        </w:tc>
        <w:tc>
          <w:tcPr>
            <w:tcW w:w="99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1134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61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3.36e-06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81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19e-05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4.63e-04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26</w:t>
            </w:r>
          </w:p>
        </w:tc>
        <w:tc>
          <w:tcPr>
            <w:tcW w:w="971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3.83e-04</w:t>
            </w:r>
          </w:p>
        </w:tc>
        <w:tc>
          <w:tcPr>
            <w:tcW w:w="94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4A039A" w:rsidRPr="008F4992" w:rsidTr="00E83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4A039A" w:rsidRPr="00656F6C" w:rsidRDefault="004A039A" w:rsidP="00E83B1C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56F6C">
              <w:rPr>
                <w:rFonts w:ascii="Times New Roman" w:hAnsi="Times New Roman" w:cs="Times New Roman"/>
                <w:b w:val="0"/>
                <w:bCs w:val="0"/>
                <w:szCs w:val="21"/>
              </w:rPr>
              <w:t>CHGB</w:t>
            </w:r>
          </w:p>
        </w:tc>
        <w:tc>
          <w:tcPr>
            <w:tcW w:w="110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77e-04</w:t>
            </w:r>
          </w:p>
        </w:tc>
        <w:tc>
          <w:tcPr>
            <w:tcW w:w="99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134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92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40e-06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1.25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77e-08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62e-05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971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2.99e-04</w:t>
            </w:r>
          </w:p>
        </w:tc>
        <w:tc>
          <w:tcPr>
            <w:tcW w:w="94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4A039A" w:rsidRPr="008F4992" w:rsidTr="00E83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4A039A" w:rsidRPr="00656F6C" w:rsidRDefault="004A039A" w:rsidP="00E83B1C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56F6C">
              <w:rPr>
                <w:rFonts w:ascii="Times New Roman" w:hAnsi="Times New Roman" w:cs="Times New Roman"/>
                <w:b w:val="0"/>
                <w:bCs w:val="0"/>
                <w:szCs w:val="21"/>
              </w:rPr>
              <w:t>CXCR4</w:t>
            </w:r>
          </w:p>
        </w:tc>
        <w:tc>
          <w:tcPr>
            <w:tcW w:w="110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3.26e-4</w:t>
            </w:r>
          </w:p>
        </w:tc>
        <w:tc>
          <w:tcPr>
            <w:tcW w:w="99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134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971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3.79e-05</w:t>
            </w:r>
          </w:p>
        </w:tc>
        <w:tc>
          <w:tcPr>
            <w:tcW w:w="94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4A039A" w:rsidRPr="008F4992" w:rsidTr="00E83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4A039A" w:rsidRPr="00656F6C" w:rsidRDefault="004A039A" w:rsidP="00E83B1C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56F6C">
              <w:rPr>
                <w:rFonts w:ascii="Times New Roman" w:hAnsi="Times New Roman" w:cs="Times New Roman"/>
                <w:b w:val="0"/>
                <w:bCs w:val="0"/>
                <w:szCs w:val="21"/>
              </w:rPr>
              <w:t>GFAP</w:t>
            </w:r>
          </w:p>
        </w:tc>
        <w:tc>
          <w:tcPr>
            <w:tcW w:w="110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3.93e-04</w:t>
            </w:r>
          </w:p>
        </w:tc>
        <w:tc>
          <w:tcPr>
            <w:tcW w:w="99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134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2.10e-04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17e-07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3.62e-05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971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15e-06</w:t>
            </w:r>
          </w:p>
        </w:tc>
        <w:tc>
          <w:tcPr>
            <w:tcW w:w="94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2.27e-04</w:t>
            </w:r>
          </w:p>
        </w:tc>
      </w:tr>
      <w:tr w:rsidR="004A039A" w:rsidRPr="008F4992" w:rsidTr="00E83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4A039A" w:rsidRPr="00656F6C" w:rsidRDefault="004A039A" w:rsidP="00E83B1C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56F6C">
              <w:rPr>
                <w:rFonts w:ascii="Times New Roman" w:hAnsi="Times New Roman" w:cs="Times New Roman"/>
                <w:b w:val="0"/>
                <w:bCs w:val="0"/>
                <w:szCs w:val="21"/>
              </w:rPr>
              <w:t>FGF12</w:t>
            </w:r>
          </w:p>
        </w:tc>
        <w:tc>
          <w:tcPr>
            <w:tcW w:w="110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66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134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35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66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98e-06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62e-04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39</w:t>
            </w:r>
          </w:p>
        </w:tc>
        <w:tc>
          <w:tcPr>
            <w:tcW w:w="971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4.85e-04</w:t>
            </w:r>
          </w:p>
        </w:tc>
        <w:tc>
          <w:tcPr>
            <w:tcW w:w="94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4A039A" w:rsidRPr="008F4992" w:rsidTr="00E83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4A039A" w:rsidRPr="00656F6C" w:rsidRDefault="004A039A" w:rsidP="00E83B1C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56F6C">
              <w:rPr>
                <w:rFonts w:ascii="Times New Roman" w:hAnsi="Times New Roman" w:cs="Times New Roman"/>
                <w:b w:val="0"/>
                <w:bCs w:val="0"/>
                <w:szCs w:val="21"/>
              </w:rPr>
              <w:t>UCHL1</w:t>
            </w:r>
          </w:p>
        </w:tc>
        <w:tc>
          <w:tcPr>
            <w:tcW w:w="110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51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4.89e-04</w:t>
            </w:r>
          </w:p>
        </w:tc>
        <w:tc>
          <w:tcPr>
            <w:tcW w:w="99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134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48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4.64e-06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91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34e-05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5.00e-04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23</w:t>
            </w:r>
          </w:p>
        </w:tc>
        <w:tc>
          <w:tcPr>
            <w:tcW w:w="971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94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39</w:t>
            </w:r>
          </w:p>
        </w:tc>
      </w:tr>
      <w:tr w:rsidR="004A039A" w:rsidRPr="008F4992" w:rsidTr="00E83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4A039A" w:rsidRPr="00656F6C" w:rsidRDefault="004A039A" w:rsidP="00E83B1C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56F6C">
              <w:rPr>
                <w:rFonts w:ascii="Times New Roman" w:hAnsi="Times New Roman" w:cs="Times New Roman"/>
                <w:b w:val="0"/>
                <w:bCs w:val="0"/>
                <w:szCs w:val="21"/>
              </w:rPr>
              <w:t>COX5B</w:t>
            </w:r>
          </w:p>
        </w:tc>
        <w:tc>
          <w:tcPr>
            <w:tcW w:w="110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41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45e-04</w:t>
            </w:r>
          </w:p>
        </w:tc>
        <w:tc>
          <w:tcPr>
            <w:tcW w:w="99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134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26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16e-05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4.56e-04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14</w:t>
            </w:r>
          </w:p>
        </w:tc>
        <w:tc>
          <w:tcPr>
            <w:tcW w:w="971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94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46</w:t>
            </w:r>
          </w:p>
        </w:tc>
      </w:tr>
      <w:tr w:rsidR="004A039A" w:rsidRPr="008F4992" w:rsidTr="00E83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4A039A" w:rsidRPr="00656F6C" w:rsidRDefault="004A039A" w:rsidP="00E83B1C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56F6C">
              <w:rPr>
                <w:rFonts w:ascii="Times New Roman" w:hAnsi="Times New Roman" w:cs="Times New Roman"/>
                <w:b w:val="0"/>
                <w:bCs w:val="0"/>
                <w:szCs w:val="21"/>
              </w:rPr>
              <w:t>UBE2N</w:t>
            </w:r>
          </w:p>
        </w:tc>
        <w:tc>
          <w:tcPr>
            <w:tcW w:w="110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36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99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134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39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3.86e-04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78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7.28e-07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9.15e-05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44e-05</w:t>
            </w:r>
          </w:p>
        </w:tc>
        <w:tc>
          <w:tcPr>
            <w:tcW w:w="971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44e-05</w:t>
            </w:r>
          </w:p>
        </w:tc>
        <w:tc>
          <w:tcPr>
            <w:tcW w:w="94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A039A" w:rsidRPr="008F4992" w:rsidTr="00E83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4A039A" w:rsidRPr="00656F6C" w:rsidRDefault="004A039A" w:rsidP="00E83B1C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56F6C">
              <w:rPr>
                <w:rFonts w:ascii="Times New Roman" w:hAnsi="Times New Roman" w:cs="Times New Roman"/>
                <w:b w:val="0"/>
                <w:bCs w:val="0"/>
                <w:szCs w:val="21"/>
              </w:rPr>
              <w:t>MAP3K5</w:t>
            </w:r>
          </w:p>
        </w:tc>
        <w:tc>
          <w:tcPr>
            <w:tcW w:w="110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99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134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971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94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35</w:t>
            </w:r>
          </w:p>
        </w:tc>
      </w:tr>
      <w:tr w:rsidR="004A039A" w:rsidRPr="008F4992" w:rsidTr="00E83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4A039A" w:rsidRPr="00656F6C" w:rsidRDefault="004A039A" w:rsidP="00E83B1C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56F6C">
              <w:rPr>
                <w:rFonts w:ascii="Times New Roman" w:hAnsi="Times New Roman" w:cs="Times New Roman"/>
                <w:b w:val="0"/>
                <w:bCs w:val="0"/>
                <w:szCs w:val="21"/>
              </w:rPr>
              <w:t>SYP</w:t>
            </w:r>
          </w:p>
        </w:tc>
        <w:tc>
          <w:tcPr>
            <w:tcW w:w="110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43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99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1134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55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2.01e-4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2.74e-08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62e-05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27</w:t>
            </w:r>
          </w:p>
        </w:tc>
        <w:tc>
          <w:tcPr>
            <w:tcW w:w="971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4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4A039A" w:rsidTr="00E83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4A039A" w:rsidRPr="00656F6C" w:rsidRDefault="004A039A" w:rsidP="00E83B1C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56F6C">
              <w:rPr>
                <w:rFonts w:ascii="Times New Roman" w:hAnsi="Times New Roman" w:cs="Times New Roman"/>
                <w:b w:val="0"/>
                <w:bCs w:val="0"/>
                <w:szCs w:val="21"/>
              </w:rPr>
              <w:t>CD200</w:t>
            </w:r>
          </w:p>
        </w:tc>
        <w:tc>
          <w:tcPr>
            <w:tcW w:w="110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38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99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134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39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3.82e-04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-0.9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3.88e-06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2.39e-04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971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943" w:type="dxa"/>
          </w:tcPr>
          <w:p w:rsidR="004A039A" w:rsidRPr="00BB7CC3" w:rsidRDefault="004A039A" w:rsidP="00E83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41</w:t>
            </w:r>
          </w:p>
        </w:tc>
      </w:tr>
      <w:tr w:rsidR="004A039A" w:rsidTr="00E83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:rsidR="004A039A" w:rsidRPr="00656F6C" w:rsidRDefault="004A039A" w:rsidP="00E83B1C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56F6C">
              <w:rPr>
                <w:rFonts w:ascii="Times New Roman" w:hAnsi="Times New Roman" w:cs="Times New Roman"/>
                <w:b w:val="0"/>
                <w:bCs w:val="0"/>
                <w:szCs w:val="21"/>
              </w:rPr>
              <w:t>GJA1</w:t>
            </w:r>
          </w:p>
        </w:tc>
        <w:tc>
          <w:tcPr>
            <w:tcW w:w="110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99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1134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2.20e-05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992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3.70e-07</w:t>
            </w:r>
          </w:p>
        </w:tc>
        <w:tc>
          <w:tcPr>
            <w:tcW w:w="1134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6.48e-05</w:t>
            </w:r>
          </w:p>
        </w:tc>
        <w:tc>
          <w:tcPr>
            <w:tcW w:w="1133" w:type="dxa"/>
            <w:gridSpan w:val="2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971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43" w:type="dxa"/>
          </w:tcPr>
          <w:p w:rsidR="004A039A" w:rsidRPr="00BB7CC3" w:rsidRDefault="004A039A" w:rsidP="00E83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B7CC3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</w:tbl>
    <w:p w:rsidR="004A039A" w:rsidRPr="00731B64" w:rsidRDefault="004A039A" w:rsidP="004A039A">
      <w:pPr>
        <w:rPr>
          <w:rFonts w:ascii="Times New Roman" w:hAnsi="Times New Roman" w:cs="Times New Roman"/>
        </w:rPr>
      </w:pPr>
    </w:p>
    <w:p w:rsidR="004A039A" w:rsidRDefault="004A039A" w:rsidP="004A039A">
      <w:pPr>
        <w:rPr>
          <w:rFonts w:ascii="Times New Roman" w:hAnsi="Times New Roman" w:cs="Times New Roman"/>
        </w:rPr>
      </w:pPr>
    </w:p>
    <w:p w:rsidR="004A039A" w:rsidRDefault="004A039A" w:rsidP="004A039A">
      <w:pPr>
        <w:rPr>
          <w:rFonts w:ascii="Times New Roman" w:hAnsi="Times New Roman" w:cs="Times New Roman"/>
        </w:rPr>
      </w:pPr>
    </w:p>
    <w:p w:rsidR="004A039A" w:rsidRDefault="004A039A" w:rsidP="00A64EDB"/>
    <w:p w:rsidR="004A039A" w:rsidRDefault="004A039A" w:rsidP="00A64EDB"/>
    <w:p w:rsidR="004A039A" w:rsidRDefault="004A039A" w:rsidP="00A64EDB"/>
    <w:p w:rsidR="004A039A" w:rsidRDefault="00F860C7" w:rsidP="004A039A">
      <w:pPr>
        <w:pStyle w:val="a8"/>
        <w:keepNext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="004A039A" w:rsidRPr="00F47773">
        <w:rPr>
          <w:rFonts w:ascii="Times New Roman" w:hAnsi="Times New Roman" w:cs="Times New Roman"/>
          <w:b/>
          <w:sz w:val="24"/>
          <w:szCs w:val="24"/>
        </w:rPr>
        <w:t xml:space="preserve"> The Correlation of blood CD200, CXCR4, TGFGR, FABR3 level and [</w:t>
      </w:r>
      <w:r w:rsidR="004A039A" w:rsidRPr="00F47773">
        <w:rPr>
          <w:rFonts w:ascii="Times New Roman" w:hAnsi="Times New Roman" w:cs="Times New Roman"/>
          <w:b/>
          <w:sz w:val="24"/>
          <w:szCs w:val="24"/>
          <w:vertAlign w:val="superscript"/>
        </w:rPr>
        <w:t>18</w:t>
      </w:r>
      <w:r w:rsidR="004A039A" w:rsidRPr="00F47773">
        <w:rPr>
          <w:rFonts w:ascii="Times New Roman" w:hAnsi="Times New Roman" w:cs="Times New Roman"/>
          <w:b/>
          <w:sz w:val="24"/>
          <w:szCs w:val="24"/>
        </w:rPr>
        <w:t>F]DPA714 PET SUVR in HC and AD patients.</w:t>
      </w:r>
    </w:p>
    <w:p w:rsidR="00F47773" w:rsidRPr="00F47773" w:rsidRDefault="00F47773" w:rsidP="00F47773"/>
    <w:tbl>
      <w:tblPr>
        <w:tblW w:w="13093" w:type="dxa"/>
        <w:tblInd w:w="1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85"/>
        <w:gridCol w:w="1151"/>
        <w:gridCol w:w="1136"/>
        <w:gridCol w:w="1319"/>
        <w:gridCol w:w="1320"/>
        <w:gridCol w:w="1319"/>
        <w:gridCol w:w="1320"/>
        <w:gridCol w:w="1319"/>
        <w:gridCol w:w="1624"/>
      </w:tblGrid>
      <w:tr w:rsidR="004A039A" w:rsidRPr="00B6078B" w:rsidTr="00E83B1C">
        <w:trPr>
          <w:trHeight w:val="355"/>
        </w:trPr>
        <w:tc>
          <w:tcPr>
            <w:tcW w:w="258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7" w:type="dxa"/>
            <w:gridSpan w:val="2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D200</w:t>
            </w:r>
          </w:p>
        </w:tc>
        <w:tc>
          <w:tcPr>
            <w:tcW w:w="2639" w:type="dxa"/>
            <w:gridSpan w:val="2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2639" w:type="dxa"/>
            <w:gridSpan w:val="2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GFBR 3</w:t>
            </w:r>
          </w:p>
        </w:tc>
        <w:tc>
          <w:tcPr>
            <w:tcW w:w="2943" w:type="dxa"/>
            <w:gridSpan w:val="2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ABR3</w:t>
            </w:r>
          </w:p>
        </w:tc>
      </w:tr>
      <w:tr w:rsidR="004A039A" w:rsidRPr="00B6078B" w:rsidTr="00E83B1C">
        <w:trPr>
          <w:trHeight w:val="280"/>
        </w:trPr>
        <w:tc>
          <w:tcPr>
            <w:tcW w:w="2585" w:type="dxa"/>
            <w:shd w:val="clear" w:color="auto" w:fill="auto"/>
            <w:noWrap/>
            <w:vAlign w:val="center"/>
            <w:hideMark/>
          </w:tcPr>
          <w:p w:rsidR="004A039A" w:rsidRPr="00B6078B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4A039A" w:rsidRPr="00B6078B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</w:t>
            </w:r>
            <w:r w:rsidRPr="00B6078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值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4A039A" w:rsidRPr="00B6078B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B6078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值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4A039A" w:rsidRPr="00B6078B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</w:t>
            </w:r>
            <w:r w:rsidRPr="00B6078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值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4A039A" w:rsidRPr="00B6078B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B6078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值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4A039A" w:rsidRPr="00B6078B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</w:t>
            </w:r>
            <w:r w:rsidRPr="00B6078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值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4A039A" w:rsidRPr="00B6078B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B6078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值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4A039A" w:rsidRPr="00B6078B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</w:t>
            </w:r>
            <w:r w:rsidRPr="00B6078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值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4A039A" w:rsidRPr="00B6078B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B6078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值</w:t>
            </w:r>
          </w:p>
        </w:tc>
      </w:tr>
      <w:tr w:rsidR="004A039A" w:rsidRPr="00B6078B" w:rsidTr="00E83B1C">
        <w:trPr>
          <w:trHeight w:val="378"/>
        </w:trPr>
        <w:tc>
          <w:tcPr>
            <w:tcW w:w="258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ob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4</w:t>
            </w:r>
          </w:p>
        </w:tc>
      </w:tr>
      <w:tr w:rsidR="004A039A" w:rsidRPr="00B6078B" w:rsidTr="00E83B1C">
        <w:trPr>
          <w:trHeight w:val="378"/>
        </w:trPr>
        <w:tc>
          <w:tcPr>
            <w:tcW w:w="258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rontal 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7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2</w:t>
            </w:r>
          </w:p>
        </w:tc>
      </w:tr>
      <w:tr w:rsidR="004A039A" w:rsidRPr="00B6078B" w:rsidTr="00E83B1C">
        <w:trPr>
          <w:trHeight w:val="378"/>
        </w:trPr>
        <w:tc>
          <w:tcPr>
            <w:tcW w:w="258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ietal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7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5</w:t>
            </w:r>
          </w:p>
        </w:tc>
      </w:tr>
      <w:tr w:rsidR="004A039A" w:rsidRPr="00B6078B" w:rsidTr="00E83B1C">
        <w:trPr>
          <w:trHeight w:val="378"/>
        </w:trPr>
        <w:tc>
          <w:tcPr>
            <w:tcW w:w="258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cipital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5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5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7</w:t>
            </w:r>
          </w:p>
        </w:tc>
      </w:tr>
      <w:tr w:rsidR="004A039A" w:rsidRPr="00B6078B" w:rsidTr="00E83B1C">
        <w:trPr>
          <w:trHeight w:val="378"/>
        </w:trPr>
        <w:tc>
          <w:tcPr>
            <w:tcW w:w="258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emporal 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7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3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1</w:t>
            </w:r>
          </w:p>
        </w:tc>
      </w:tr>
      <w:tr w:rsidR="004A039A" w:rsidRPr="00B6078B" w:rsidTr="00E83B1C">
        <w:trPr>
          <w:trHeight w:val="378"/>
        </w:trPr>
        <w:tc>
          <w:tcPr>
            <w:tcW w:w="258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ppocampus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6</w:t>
            </w:r>
          </w:p>
        </w:tc>
      </w:tr>
      <w:tr w:rsidR="004A039A" w:rsidRPr="00B6078B" w:rsidTr="00E83B1C">
        <w:trPr>
          <w:trHeight w:val="378"/>
        </w:trPr>
        <w:tc>
          <w:tcPr>
            <w:tcW w:w="258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hippocampal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9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6</w:t>
            </w:r>
          </w:p>
        </w:tc>
      </w:tr>
      <w:tr w:rsidR="004A039A" w:rsidRPr="00B6078B" w:rsidTr="00E83B1C">
        <w:trPr>
          <w:trHeight w:val="378"/>
        </w:trPr>
        <w:tc>
          <w:tcPr>
            <w:tcW w:w="258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cingulate, ACC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8</w:t>
            </w:r>
          </w:p>
        </w:tc>
      </w:tr>
      <w:tr w:rsidR="004A039A" w:rsidRPr="00B6078B" w:rsidTr="00E83B1C">
        <w:trPr>
          <w:trHeight w:val="378"/>
        </w:trPr>
        <w:tc>
          <w:tcPr>
            <w:tcW w:w="258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cingulate, PCC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5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9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5</w:t>
            </w:r>
          </w:p>
        </w:tc>
      </w:tr>
      <w:tr w:rsidR="004A039A" w:rsidRPr="00B6078B" w:rsidTr="00E83B1C">
        <w:trPr>
          <w:trHeight w:val="378"/>
        </w:trPr>
        <w:tc>
          <w:tcPr>
            <w:tcW w:w="258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cuneus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1</w:t>
            </w:r>
          </w:p>
        </w:tc>
      </w:tr>
      <w:tr w:rsidR="004A039A" w:rsidRPr="00B6078B" w:rsidTr="00E83B1C">
        <w:trPr>
          <w:trHeight w:val="378"/>
        </w:trPr>
        <w:tc>
          <w:tcPr>
            <w:tcW w:w="258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orhinal cortex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4A039A" w:rsidRPr="00B6078B" w:rsidTr="00E83B1C">
        <w:trPr>
          <w:trHeight w:val="378"/>
        </w:trPr>
        <w:tc>
          <w:tcPr>
            <w:tcW w:w="258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lamus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3</w:t>
            </w:r>
          </w:p>
        </w:tc>
      </w:tr>
      <w:tr w:rsidR="004A039A" w:rsidRPr="00B6078B" w:rsidTr="00E83B1C">
        <w:trPr>
          <w:trHeight w:val="378"/>
        </w:trPr>
        <w:tc>
          <w:tcPr>
            <w:tcW w:w="258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date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6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5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3</w:t>
            </w:r>
          </w:p>
        </w:tc>
      </w:tr>
      <w:tr w:rsidR="004A039A" w:rsidRPr="00B6078B" w:rsidTr="00E83B1C">
        <w:trPr>
          <w:trHeight w:val="378"/>
        </w:trPr>
        <w:tc>
          <w:tcPr>
            <w:tcW w:w="258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tamen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3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6</w:t>
            </w:r>
          </w:p>
        </w:tc>
      </w:tr>
      <w:tr w:rsidR="004A039A" w:rsidRPr="00B6078B" w:rsidTr="00E83B1C">
        <w:trPr>
          <w:trHeight w:val="378"/>
        </w:trPr>
        <w:tc>
          <w:tcPr>
            <w:tcW w:w="258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iatum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1</w:t>
            </w:r>
          </w:p>
        </w:tc>
      </w:tr>
      <w:tr w:rsidR="004A039A" w:rsidRPr="00B6078B" w:rsidTr="00E83B1C">
        <w:trPr>
          <w:trHeight w:val="378"/>
        </w:trPr>
        <w:tc>
          <w:tcPr>
            <w:tcW w:w="258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ygdala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2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5</w:t>
            </w:r>
          </w:p>
        </w:tc>
      </w:tr>
      <w:tr w:rsidR="004A039A" w:rsidRPr="00B6078B" w:rsidTr="00E83B1C">
        <w:trPr>
          <w:trHeight w:val="378"/>
        </w:trPr>
        <w:tc>
          <w:tcPr>
            <w:tcW w:w="258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ite matter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67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5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4A039A" w:rsidRPr="00B6078B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07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1</w:t>
            </w:r>
          </w:p>
        </w:tc>
      </w:tr>
    </w:tbl>
    <w:p w:rsidR="00F47773" w:rsidRPr="00241C00" w:rsidRDefault="00F860C7" w:rsidP="00241C00">
      <w:pPr>
        <w:pStyle w:val="a8"/>
        <w:keepNext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="004A039A" w:rsidRPr="00F47773">
        <w:rPr>
          <w:rFonts w:ascii="Times New Roman" w:hAnsi="Times New Roman" w:cs="Times New Roman"/>
          <w:b/>
          <w:sz w:val="24"/>
          <w:szCs w:val="24"/>
        </w:rPr>
        <w:t xml:space="preserve"> The Correlation of blood CD200 expression and [</w:t>
      </w:r>
      <w:r w:rsidR="004A039A" w:rsidRPr="00F47773">
        <w:rPr>
          <w:rFonts w:ascii="Times New Roman" w:hAnsi="Times New Roman" w:cs="Times New Roman"/>
          <w:b/>
          <w:sz w:val="24"/>
          <w:szCs w:val="24"/>
          <w:vertAlign w:val="superscript"/>
        </w:rPr>
        <w:t>18</w:t>
      </w:r>
      <w:r w:rsidR="00993638">
        <w:rPr>
          <w:rFonts w:ascii="Times New Roman" w:hAnsi="Times New Roman" w:cs="Times New Roman"/>
          <w:b/>
          <w:sz w:val="24"/>
          <w:szCs w:val="24"/>
        </w:rPr>
        <w:t>F]DPA714 PET SUVR</w:t>
      </w:r>
      <w:bookmarkStart w:id="1" w:name="_GoBack"/>
      <w:bookmarkEnd w:id="1"/>
      <w:r w:rsidR="004A039A" w:rsidRPr="00F47773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F647EB">
        <w:rPr>
          <w:rFonts w:ascii="Times New Roman" w:hAnsi="Times New Roman" w:cs="Times New Roman"/>
          <w:b/>
          <w:sz w:val="24"/>
          <w:szCs w:val="24"/>
        </w:rPr>
        <w:t>HC</w:t>
      </w:r>
      <w:r w:rsidR="004A039A" w:rsidRPr="00F47773">
        <w:rPr>
          <w:rFonts w:ascii="Times New Roman" w:hAnsi="Times New Roman" w:cs="Times New Roman"/>
          <w:b/>
          <w:sz w:val="24"/>
          <w:szCs w:val="24"/>
        </w:rPr>
        <w:t xml:space="preserve"> , MCI and AD patients.</w:t>
      </w:r>
    </w:p>
    <w:tbl>
      <w:tblPr>
        <w:tblW w:w="11480" w:type="dxa"/>
        <w:tblInd w:w="113" w:type="dxa"/>
        <w:tblLook w:val="04A0" w:firstRow="1" w:lastRow="0" w:firstColumn="1" w:lastColumn="0" w:noHBand="0" w:noVBand="1"/>
      </w:tblPr>
      <w:tblGrid>
        <w:gridCol w:w="2405"/>
        <w:gridCol w:w="1055"/>
        <w:gridCol w:w="1060"/>
        <w:gridCol w:w="1260"/>
        <w:gridCol w:w="1060"/>
        <w:gridCol w:w="1260"/>
        <w:gridCol w:w="1060"/>
        <w:gridCol w:w="1345"/>
        <w:gridCol w:w="975"/>
      </w:tblGrid>
      <w:tr w:rsidR="004A039A" w:rsidRPr="00F432B0" w:rsidTr="00E83B1C">
        <w:trPr>
          <w:trHeight w:val="39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D200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GFBR 3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ABR3</w:t>
            </w:r>
          </w:p>
        </w:tc>
      </w:tr>
      <w:tr w:rsidR="004A039A" w:rsidRPr="00F432B0" w:rsidTr="00E83B1C">
        <w:trPr>
          <w:trHeight w:val="300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</w:t>
            </w:r>
            <w:r w:rsidRPr="00F432B0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值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F432B0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值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</w:t>
            </w:r>
            <w:r w:rsidRPr="00F432B0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值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F432B0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值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</w:t>
            </w:r>
            <w:r w:rsidRPr="00F432B0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值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F432B0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值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</w:t>
            </w:r>
            <w:r w:rsidRPr="00F432B0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值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F432B0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值</w:t>
            </w:r>
          </w:p>
        </w:tc>
      </w:tr>
      <w:tr w:rsidR="004A039A" w:rsidRPr="00F432B0" w:rsidTr="00E83B1C">
        <w:trPr>
          <w:trHeight w:val="405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obe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11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08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57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03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1</w:t>
            </w:r>
          </w:p>
        </w:tc>
      </w:tr>
      <w:tr w:rsidR="004A039A" w:rsidRPr="00F432B0" w:rsidTr="00E83B1C">
        <w:trPr>
          <w:trHeight w:val="405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rontal 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12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82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21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03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1</w:t>
            </w:r>
          </w:p>
        </w:tc>
      </w:tr>
      <w:tr w:rsidR="004A039A" w:rsidRPr="00F432B0" w:rsidTr="00E83B1C">
        <w:trPr>
          <w:trHeight w:val="405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ietal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10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39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12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88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10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72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9</w:t>
            </w:r>
          </w:p>
        </w:tc>
      </w:tr>
      <w:tr w:rsidR="004A039A" w:rsidRPr="00F432B0" w:rsidTr="00E83B1C">
        <w:trPr>
          <w:trHeight w:val="405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cipital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17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09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04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92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5</w:t>
            </w:r>
          </w:p>
        </w:tc>
      </w:tr>
      <w:tr w:rsidR="004A039A" w:rsidRPr="00F432B0" w:rsidTr="00E83B1C">
        <w:trPr>
          <w:trHeight w:val="405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emporal 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07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50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891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41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1</w:t>
            </w:r>
          </w:p>
        </w:tc>
      </w:tr>
      <w:tr w:rsidR="004A039A" w:rsidRPr="00F432B0" w:rsidTr="00E83B1C">
        <w:trPr>
          <w:trHeight w:val="405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ppocampus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15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62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55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68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7</w:t>
            </w:r>
          </w:p>
        </w:tc>
      </w:tr>
      <w:tr w:rsidR="004A039A" w:rsidRPr="00F432B0" w:rsidTr="00E83B1C">
        <w:trPr>
          <w:trHeight w:val="405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hippocampal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10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55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75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24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6</w:t>
            </w:r>
          </w:p>
        </w:tc>
      </w:tr>
      <w:tr w:rsidR="004A039A" w:rsidRPr="00F432B0" w:rsidTr="00E83B1C">
        <w:trPr>
          <w:trHeight w:val="405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cingulate, ACC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140 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91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4</w:t>
            </w:r>
          </w:p>
        </w:tc>
      </w:tr>
      <w:tr w:rsidR="004A039A" w:rsidRPr="00F432B0" w:rsidTr="00E83B1C">
        <w:trPr>
          <w:trHeight w:val="405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cingulate, PCC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12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57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15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58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04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92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2</w:t>
            </w:r>
          </w:p>
        </w:tc>
      </w:tr>
      <w:tr w:rsidR="004A039A" w:rsidRPr="00F432B0" w:rsidTr="00E83B1C">
        <w:trPr>
          <w:trHeight w:val="405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cuneus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16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55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19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12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57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7</w:t>
            </w:r>
          </w:p>
        </w:tc>
      </w:tr>
      <w:tr w:rsidR="004A039A" w:rsidRPr="00F432B0" w:rsidTr="00E83B1C">
        <w:trPr>
          <w:trHeight w:val="405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orhinal cortex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47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0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08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</w:tr>
      <w:tr w:rsidR="004A039A" w:rsidRPr="00F432B0" w:rsidTr="00E83B1C">
        <w:trPr>
          <w:trHeight w:val="405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lamus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10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55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09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98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36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1</w:t>
            </w:r>
          </w:p>
        </w:tc>
      </w:tr>
      <w:tr w:rsidR="004A039A" w:rsidRPr="00F432B0" w:rsidTr="00E83B1C">
        <w:trPr>
          <w:trHeight w:val="405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date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61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04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24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92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1</w:t>
            </w:r>
          </w:p>
        </w:tc>
      </w:tr>
      <w:tr w:rsidR="004A039A" w:rsidRPr="00F432B0" w:rsidTr="00E83B1C">
        <w:trPr>
          <w:trHeight w:val="405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tamen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23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18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982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86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3</w:t>
            </w:r>
          </w:p>
        </w:tc>
      </w:tr>
      <w:tr w:rsidR="004A039A" w:rsidRPr="00F432B0" w:rsidTr="00E83B1C">
        <w:trPr>
          <w:trHeight w:val="405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iatum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16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16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82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3</w:t>
            </w:r>
          </w:p>
        </w:tc>
      </w:tr>
      <w:tr w:rsidR="004A039A" w:rsidRPr="00F432B0" w:rsidTr="00E83B1C">
        <w:trPr>
          <w:trHeight w:val="405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ygdala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33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23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04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759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7</w:t>
            </w:r>
          </w:p>
        </w:tc>
      </w:tr>
      <w:tr w:rsidR="004A039A" w:rsidRPr="00F432B0" w:rsidTr="00E83B1C">
        <w:trPr>
          <w:trHeight w:val="245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39A" w:rsidRPr="00F432B0" w:rsidRDefault="004A039A" w:rsidP="00E83B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32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ite matter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18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08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0.09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37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39A" w:rsidRPr="00F432B0" w:rsidRDefault="004A039A" w:rsidP="00E83B1C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43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9</w:t>
            </w:r>
          </w:p>
        </w:tc>
      </w:tr>
    </w:tbl>
    <w:p w:rsidR="004A039A" w:rsidRDefault="004A039A" w:rsidP="00A64EDB"/>
    <w:sectPr w:rsidR="004A039A" w:rsidSect="00731B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4ED5" w:rsidRDefault="00704ED5" w:rsidP="00D3566C">
      <w:r>
        <w:separator/>
      </w:r>
    </w:p>
  </w:endnote>
  <w:endnote w:type="continuationSeparator" w:id="0">
    <w:p w:rsidR="00704ED5" w:rsidRDefault="00704ED5" w:rsidP="00D35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4ED5" w:rsidRDefault="00704ED5" w:rsidP="00D3566C">
      <w:r>
        <w:separator/>
      </w:r>
    </w:p>
  </w:footnote>
  <w:footnote w:type="continuationSeparator" w:id="0">
    <w:p w:rsidR="00704ED5" w:rsidRDefault="00704ED5" w:rsidP="00D35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C7316"/>
    <w:rsid w:val="000264DC"/>
    <w:rsid w:val="00040FEE"/>
    <w:rsid w:val="000B083F"/>
    <w:rsid w:val="000C1200"/>
    <w:rsid w:val="00152C98"/>
    <w:rsid w:val="0016308D"/>
    <w:rsid w:val="0017334C"/>
    <w:rsid w:val="001C747C"/>
    <w:rsid w:val="001F63C6"/>
    <w:rsid w:val="00241C00"/>
    <w:rsid w:val="00250506"/>
    <w:rsid w:val="00281438"/>
    <w:rsid w:val="0031315A"/>
    <w:rsid w:val="003347C8"/>
    <w:rsid w:val="003E3BCD"/>
    <w:rsid w:val="00423BA7"/>
    <w:rsid w:val="004A039A"/>
    <w:rsid w:val="004A3D51"/>
    <w:rsid w:val="005D4A60"/>
    <w:rsid w:val="00607BCB"/>
    <w:rsid w:val="0063265D"/>
    <w:rsid w:val="00656F6C"/>
    <w:rsid w:val="00704ED5"/>
    <w:rsid w:val="00731B64"/>
    <w:rsid w:val="007441AF"/>
    <w:rsid w:val="007E6E1D"/>
    <w:rsid w:val="00824C53"/>
    <w:rsid w:val="00857570"/>
    <w:rsid w:val="008F4992"/>
    <w:rsid w:val="008F5705"/>
    <w:rsid w:val="0093787D"/>
    <w:rsid w:val="00993638"/>
    <w:rsid w:val="009A7FD9"/>
    <w:rsid w:val="00A333CF"/>
    <w:rsid w:val="00A36C78"/>
    <w:rsid w:val="00A64EDB"/>
    <w:rsid w:val="00B559E9"/>
    <w:rsid w:val="00BB7CC3"/>
    <w:rsid w:val="00BE732F"/>
    <w:rsid w:val="00C25984"/>
    <w:rsid w:val="00C462A9"/>
    <w:rsid w:val="00C65225"/>
    <w:rsid w:val="00CC3FEE"/>
    <w:rsid w:val="00D3566C"/>
    <w:rsid w:val="00D97ACE"/>
    <w:rsid w:val="00DC7316"/>
    <w:rsid w:val="00DC7716"/>
    <w:rsid w:val="00DF3A40"/>
    <w:rsid w:val="00DF457E"/>
    <w:rsid w:val="00E375F6"/>
    <w:rsid w:val="00E65816"/>
    <w:rsid w:val="00F26762"/>
    <w:rsid w:val="00F47773"/>
    <w:rsid w:val="00F5085D"/>
    <w:rsid w:val="00F647EB"/>
    <w:rsid w:val="00F860C7"/>
    <w:rsid w:val="00FA6086"/>
    <w:rsid w:val="00FC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88E973"/>
  <w15:docId w15:val="{3AE812C4-CE82-4578-925F-D763CEE51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31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1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E658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35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56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5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566C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A64ED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6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8</Pages>
  <Words>1399</Words>
  <Characters>7977</Characters>
  <Application>Microsoft Office Word</Application>
  <DocSecurity>0</DocSecurity>
  <Lines>66</Lines>
  <Paragraphs>18</Paragraphs>
  <ScaleCrop>false</ScaleCrop>
  <Company/>
  <LinksUpToDate>false</LinksUpToDate>
  <CharactersWithSpaces>9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晓杭</dc:creator>
  <cp:keywords/>
  <dc:description/>
  <cp:lastModifiedBy>rjuser</cp:lastModifiedBy>
  <cp:revision>55</cp:revision>
  <dcterms:created xsi:type="dcterms:W3CDTF">2022-07-20T11:53:00Z</dcterms:created>
  <dcterms:modified xsi:type="dcterms:W3CDTF">2023-09-10T04:33:00Z</dcterms:modified>
</cp:coreProperties>
</file>